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BC4EE" w14:textId="6D6F0528" w:rsidR="00CF4BF5" w:rsidRPr="00636127" w:rsidRDefault="00F72975" w:rsidP="00636127">
      <w:pPr>
        <w:spacing w:after="0" w:line="259" w:lineRule="auto"/>
        <w:ind w:left="0" w:right="3" w:firstLine="0"/>
        <w:jc w:val="center"/>
        <w:rPr>
          <w:rFonts w:ascii="Times New Roman" w:eastAsia="Times New Roman" w:hAnsi="Times New Roman" w:cs="Times New Roman"/>
          <w:b/>
        </w:rPr>
      </w:pPr>
      <w:r w:rsidRPr="00F72975">
        <w:rPr>
          <w:rFonts w:ascii="Times New Roman" w:eastAsia="Times New Roman" w:hAnsi="Times New Roman" w:cs="Times New Roman"/>
          <w:b/>
        </w:rPr>
        <w:t>Supplementary Table S2</w:t>
      </w:r>
      <w:r w:rsidR="00636127">
        <w:rPr>
          <w:rFonts w:ascii="Times New Roman" w:eastAsia="Times New Roman" w:hAnsi="Times New Roman" w:cs="Times New Roman"/>
          <w:b/>
        </w:rPr>
        <w:t xml:space="preserve">: </w:t>
      </w:r>
      <w:r w:rsidR="00000000" w:rsidRPr="001E7082">
        <w:rPr>
          <w:rFonts w:ascii="Times New Roman" w:eastAsia="Times New Roman" w:hAnsi="Times New Roman" w:cs="Times New Roman"/>
          <w:bCs/>
        </w:rPr>
        <w:t>Summary of DNA sequencing data</w:t>
      </w:r>
    </w:p>
    <w:p w14:paraId="17EECB7C" w14:textId="77777777" w:rsidR="00CF4BF5" w:rsidRDefault="00CF4BF5">
      <w:pPr>
        <w:spacing w:after="0" w:line="259" w:lineRule="auto"/>
        <w:ind w:left="0" w:right="3" w:firstLine="0"/>
        <w:jc w:val="center"/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1394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701"/>
        <w:gridCol w:w="1417"/>
        <w:gridCol w:w="3827"/>
        <w:gridCol w:w="1984"/>
        <w:gridCol w:w="2325"/>
      </w:tblGrid>
      <w:tr w:rsidR="00CF4BF5" w14:paraId="40F783FB" w14:textId="77777777" w:rsidTr="001E7082">
        <w:tc>
          <w:tcPr>
            <w:tcW w:w="2694" w:type="dxa"/>
          </w:tcPr>
          <w:p w14:paraId="3F01128A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ad type </w:t>
            </w:r>
          </w:p>
        </w:tc>
        <w:tc>
          <w:tcPr>
            <w:tcW w:w="1701" w:type="dxa"/>
          </w:tcPr>
          <w:p w14:paraId="2730FE58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lean reads / subread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1D9A3104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sert size (bp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3F571F06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data (Gb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0C4E0858" w14:textId="77777777" w:rsidR="00CF4BF5" w:rsidRDefault="00000000" w:rsidP="001E7082">
            <w:pPr>
              <w:spacing w:before="120" w:after="120"/>
              <w:ind w:left="0" w:right="52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ad length / </w:t>
            </w:r>
          </w:p>
          <w:p w14:paraId="28A2BF4F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subread length (N50) (bp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</w:tcPr>
          <w:p w14:paraId="0691FB0A" w14:textId="77777777" w:rsidR="00CF4BF5" w:rsidRDefault="00000000" w:rsidP="001E7082">
            <w:pPr>
              <w:spacing w:before="120" w:after="120"/>
              <w:ind w:left="0" w:right="0"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coverage*</w:t>
            </w:r>
          </w:p>
          <w:p w14:paraId="29587119" w14:textId="77777777" w:rsidR="00CF4BF5" w:rsidRDefault="00000000" w:rsidP="001E7082">
            <w:pPr>
              <w:spacing w:before="120" w:after="120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X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F4BF5" w14:paraId="0D03EFE1" w14:textId="77777777" w:rsidTr="001E7082">
        <w:tc>
          <w:tcPr>
            <w:tcW w:w="2694" w:type="dxa"/>
          </w:tcPr>
          <w:p w14:paraId="728EFAFD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llumina pair-end reads </w:t>
            </w:r>
          </w:p>
        </w:tc>
        <w:tc>
          <w:tcPr>
            <w:tcW w:w="1701" w:type="dxa"/>
          </w:tcPr>
          <w:p w14:paraId="723FAEB3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61949860 </w:t>
            </w:r>
          </w:p>
        </w:tc>
        <w:tc>
          <w:tcPr>
            <w:tcW w:w="1417" w:type="dxa"/>
          </w:tcPr>
          <w:p w14:paraId="101DED5C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00 </w:t>
            </w:r>
          </w:p>
        </w:tc>
        <w:tc>
          <w:tcPr>
            <w:tcW w:w="3827" w:type="dxa"/>
          </w:tcPr>
          <w:p w14:paraId="67279E4A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1.35 </w:t>
            </w:r>
          </w:p>
        </w:tc>
        <w:tc>
          <w:tcPr>
            <w:tcW w:w="1984" w:type="dxa"/>
          </w:tcPr>
          <w:p w14:paraId="75F05BBD" w14:textId="45A966FB" w:rsidR="00CF4BF5" w:rsidRDefault="0092323D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2325" w:type="dxa"/>
          </w:tcPr>
          <w:p w14:paraId="20FC6037" w14:textId="77777777" w:rsidR="00CF4BF5" w:rsidRDefault="00000000" w:rsidP="001E7082">
            <w:pPr>
              <w:spacing w:before="120" w:after="120" w:line="259" w:lineRule="auto"/>
              <w:ind w:left="0" w:right="5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38X  </w:t>
            </w:r>
          </w:p>
        </w:tc>
      </w:tr>
      <w:tr w:rsidR="00CF4BF5" w14:paraId="7E6D60EE" w14:textId="77777777" w:rsidTr="001E7082">
        <w:tc>
          <w:tcPr>
            <w:tcW w:w="2694" w:type="dxa"/>
          </w:tcPr>
          <w:p w14:paraId="6B1652AB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i-C pair end reads </w:t>
            </w:r>
          </w:p>
        </w:tc>
        <w:tc>
          <w:tcPr>
            <w:tcW w:w="1701" w:type="dxa"/>
          </w:tcPr>
          <w:p w14:paraId="526E5258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1912198 </w:t>
            </w:r>
          </w:p>
        </w:tc>
        <w:tc>
          <w:tcPr>
            <w:tcW w:w="1417" w:type="dxa"/>
          </w:tcPr>
          <w:p w14:paraId="6D59ED48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00 </w:t>
            </w:r>
          </w:p>
        </w:tc>
        <w:tc>
          <w:tcPr>
            <w:tcW w:w="3827" w:type="dxa"/>
          </w:tcPr>
          <w:p w14:paraId="2DF0D1E7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5.286 </w:t>
            </w:r>
          </w:p>
        </w:tc>
        <w:tc>
          <w:tcPr>
            <w:tcW w:w="1984" w:type="dxa"/>
          </w:tcPr>
          <w:p w14:paraId="0AB15061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  <w:tc>
          <w:tcPr>
            <w:tcW w:w="2325" w:type="dxa"/>
          </w:tcPr>
          <w:p w14:paraId="4F655B53" w14:textId="660EB86D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X </w:t>
            </w:r>
          </w:p>
        </w:tc>
      </w:tr>
      <w:tr w:rsidR="00CF4BF5" w14:paraId="38DC7617" w14:textId="77777777" w:rsidTr="001E7082">
        <w:tc>
          <w:tcPr>
            <w:tcW w:w="2694" w:type="dxa"/>
          </w:tcPr>
          <w:p w14:paraId="452C8C3D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acbio subreads </w:t>
            </w:r>
          </w:p>
        </w:tc>
        <w:tc>
          <w:tcPr>
            <w:tcW w:w="1701" w:type="dxa"/>
          </w:tcPr>
          <w:p w14:paraId="590CCAB6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993641 </w:t>
            </w:r>
          </w:p>
        </w:tc>
        <w:tc>
          <w:tcPr>
            <w:tcW w:w="1417" w:type="dxa"/>
          </w:tcPr>
          <w:p w14:paraId="5AC99E0E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 KB </w:t>
            </w:r>
          </w:p>
        </w:tc>
        <w:tc>
          <w:tcPr>
            <w:tcW w:w="3827" w:type="dxa"/>
          </w:tcPr>
          <w:p w14:paraId="03C1552F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90.683 </w:t>
            </w:r>
          </w:p>
        </w:tc>
        <w:tc>
          <w:tcPr>
            <w:tcW w:w="1984" w:type="dxa"/>
          </w:tcPr>
          <w:p w14:paraId="2AED943D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bookmarkStart w:id="0" w:name="_Hlk198140710"/>
            <w:r>
              <w:rPr>
                <w:rFonts w:ascii="Times New Roman" w:eastAsia="Times New Roman" w:hAnsi="Times New Roman" w:cs="Times New Roman"/>
              </w:rPr>
              <w:t xml:space="preserve">182250 </w:t>
            </w:r>
            <w:bookmarkEnd w:id="0"/>
          </w:p>
        </w:tc>
        <w:tc>
          <w:tcPr>
            <w:tcW w:w="2325" w:type="dxa"/>
          </w:tcPr>
          <w:p w14:paraId="775CA96B" w14:textId="5DC60D48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15X </w:t>
            </w:r>
          </w:p>
        </w:tc>
      </w:tr>
      <w:tr w:rsidR="00CF4BF5" w14:paraId="43D1E27C" w14:textId="77777777" w:rsidTr="001E7082">
        <w:tc>
          <w:tcPr>
            <w:tcW w:w="2694" w:type="dxa"/>
          </w:tcPr>
          <w:p w14:paraId="7CAB32E2" w14:textId="77777777" w:rsidR="00CF4BF5" w:rsidRDefault="00000000" w:rsidP="001E7082">
            <w:pPr>
              <w:spacing w:before="120" w:after="120" w:line="259" w:lineRule="auto"/>
              <w:ind w:left="0" w:right="53" w:firstLine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ptical Mapping </w:t>
            </w:r>
          </w:p>
        </w:tc>
        <w:tc>
          <w:tcPr>
            <w:tcW w:w="1701" w:type="dxa"/>
          </w:tcPr>
          <w:p w14:paraId="4ECC02D5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. Of molecules 11237484 </w:t>
            </w:r>
          </w:p>
        </w:tc>
        <w:tc>
          <w:tcPr>
            <w:tcW w:w="1417" w:type="dxa"/>
          </w:tcPr>
          <w:p w14:paraId="0395939A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1C4C35D7" w14:textId="77777777" w:rsidR="00CF4BF5" w:rsidRDefault="00000000" w:rsidP="001E7082">
            <w:pPr>
              <w:spacing w:before="120" w:after="120" w:line="259" w:lineRule="auto"/>
              <w:ind w:left="0" w:right="51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DNA (&gt;= 20kbp) 652.29 Gbp </w:t>
            </w:r>
          </w:p>
          <w:p w14:paraId="32BA4A1B" w14:textId="77777777" w:rsidR="00CF4BF5" w:rsidRDefault="00000000" w:rsidP="001E7082">
            <w:pPr>
              <w:spacing w:before="120" w:after="120" w:line="259" w:lineRule="auto"/>
              <w:ind w:right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50 (&gt;= 20 kbp) 78.75 kbp </w:t>
            </w:r>
          </w:p>
          <w:p w14:paraId="2FB9AED9" w14:textId="77777777" w:rsidR="00CF4BF5" w:rsidRDefault="00000000" w:rsidP="001E7082">
            <w:pPr>
              <w:spacing w:before="120" w:after="120" w:line="259" w:lineRule="auto"/>
              <w:ind w:left="12" w:right="0"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DNA (&gt;= 150kbp)76.21 Gbp </w:t>
            </w:r>
          </w:p>
          <w:p w14:paraId="017587CA" w14:textId="77777777" w:rsidR="00CF4BF5" w:rsidRDefault="00000000" w:rsidP="001E7082">
            <w:pPr>
              <w:spacing w:before="120" w:after="120" w:line="259" w:lineRule="auto"/>
              <w:ind w:left="0" w:right="54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50 (&gt;= 150kbp) 184.13 kbp </w:t>
            </w:r>
          </w:p>
          <w:p w14:paraId="14E6F267" w14:textId="77777777" w:rsidR="00CF4BF5" w:rsidRDefault="00000000" w:rsidP="001E7082">
            <w:pPr>
              <w:spacing w:before="120" w:after="120" w:line="259" w:lineRule="auto"/>
              <w:ind w:left="0" w:right="54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DNA (&gt;= 150kbp and min sites &gt;=9) 68.48 Gbp  </w:t>
            </w:r>
          </w:p>
          <w:p w14:paraId="7AEE1EB9" w14:textId="77777777" w:rsidR="00CF4BF5" w:rsidRDefault="00000000" w:rsidP="001E7082">
            <w:pPr>
              <w:spacing w:before="120" w:after="120" w:line="259" w:lineRule="auto"/>
              <w:ind w:left="0" w:right="54" w:firstLine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50 (&gt;= 150kbp and min sites &gt;=9) 184.88 kbp </w:t>
            </w:r>
          </w:p>
        </w:tc>
        <w:tc>
          <w:tcPr>
            <w:tcW w:w="1984" w:type="dxa"/>
          </w:tcPr>
          <w:p w14:paraId="1C1DAB96" w14:textId="77777777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  <w:tc>
          <w:tcPr>
            <w:tcW w:w="2325" w:type="dxa"/>
          </w:tcPr>
          <w:p w14:paraId="394C6BD7" w14:textId="11F85B46" w:rsidR="00CF4BF5" w:rsidRDefault="00000000" w:rsidP="001E7082">
            <w:pPr>
              <w:spacing w:before="120" w:after="120" w:line="259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4.76X </w:t>
            </w:r>
          </w:p>
        </w:tc>
      </w:tr>
    </w:tbl>
    <w:p w14:paraId="70058FFB" w14:textId="77777777" w:rsidR="00CF4BF5" w:rsidRDefault="00000000">
      <w:pPr>
        <w:spacing w:after="0" w:line="259" w:lineRule="auto"/>
        <w:ind w:left="0" w:right="3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*Depth was calculated under the estimate of a genome size of 710 Mb. </w:t>
      </w:r>
    </w:p>
    <w:sectPr w:rsidR="00CF4BF5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WzNDA2Nja1ALIsTJV0lIJTi4sz8/NACgxrAWm0kEEsAAAA"/>
  </w:docVars>
  <w:rsids>
    <w:rsidRoot w:val="00CF4BF5"/>
    <w:rsid w:val="001E7082"/>
    <w:rsid w:val="004D6A05"/>
    <w:rsid w:val="00636127"/>
    <w:rsid w:val="00654978"/>
    <w:rsid w:val="0092323D"/>
    <w:rsid w:val="009A0505"/>
    <w:rsid w:val="009E04BD"/>
    <w:rsid w:val="00CF4BF5"/>
    <w:rsid w:val="00F7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BBF6"/>
  <w15:docId w15:val="{27720662-1895-4D69-9399-1AE2A4758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IN" w:eastAsia="en-IN" w:bidi="ar-SA"/>
      </w:rPr>
    </w:rPrDefault>
    <w:pPrDefault>
      <w:pPr>
        <w:spacing w:after="3" w:line="360" w:lineRule="auto"/>
        <w:ind w:left="10" w:right="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84"/>
    <w:pPr>
      <w:ind w:hanging="10"/>
    </w:pPr>
    <w:rPr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D18"/>
    <w:pPr>
      <w:keepNext/>
      <w:keepLines/>
      <w:spacing w:before="360" w:after="80" w:line="259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D18"/>
    <w:pPr>
      <w:keepNext/>
      <w:keepLines/>
      <w:spacing w:before="160" w:after="80" w:line="259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D18"/>
    <w:pPr>
      <w:keepNext/>
      <w:keepLines/>
      <w:spacing w:before="160" w:after="80" w:line="259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D18"/>
    <w:pPr>
      <w:keepNext/>
      <w:keepLines/>
      <w:spacing w:before="80" w:after="40" w:line="259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D18"/>
    <w:pPr>
      <w:keepNext/>
      <w:keepLines/>
      <w:spacing w:before="80" w:after="40" w:line="259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D18"/>
    <w:pPr>
      <w:keepNext/>
      <w:keepLines/>
      <w:spacing w:before="40" w:after="0" w:line="259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D18"/>
    <w:pPr>
      <w:keepNext/>
      <w:keepLines/>
      <w:spacing w:before="40" w:after="0" w:line="259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D18"/>
    <w:pPr>
      <w:keepNext/>
      <w:keepLines/>
      <w:spacing w:after="0" w:line="259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D18"/>
    <w:pPr>
      <w:keepNext/>
      <w:keepLines/>
      <w:spacing w:after="0" w:line="259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4D18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4D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D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D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D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D1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F4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59" w:lineRule="auto"/>
      <w:ind w:right="0"/>
      <w:jc w:val="left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D18"/>
    <w:pPr>
      <w:spacing w:before="160" w:after="160" w:line="259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F4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D18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EF4D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D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D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D18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0A1C8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0A1C84"/>
    <w:pPr>
      <w:spacing w:after="300"/>
    </w:pPr>
    <w:rPr>
      <w:color w:val="000000"/>
    </w:rPr>
  </w:style>
  <w:style w:type="character" w:customStyle="1" w:styleId="footnotedescriptionChar">
    <w:name w:val="footnote description Char"/>
    <w:link w:val="footnotedescription"/>
    <w:rsid w:val="000A1C84"/>
    <w:rPr>
      <w:rFonts w:ascii="Calibri" w:eastAsia="Calibri" w:hAnsi="Calibri" w:cs="Calibri"/>
      <w:color w:val="000000"/>
      <w:sz w:val="24"/>
      <w:szCs w:val="24"/>
      <w:lang w:eastAsia="en-IN"/>
    </w:rPr>
  </w:style>
  <w:style w:type="character" w:customStyle="1" w:styleId="footnotemark">
    <w:name w:val="footnote mark"/>
    <w:hidden/>
    <w:rsid w:val="000A1C84"/>
    <w:rPr>
      <w:rFonts w:ascii="Calibri" w:eastAsia="Calibri" w:hAnsi="Calibri" w:cs="Calibri"/>
      <w:color w:val="000000"/>
      <w:sz w:val="24"/>
      <w:vertAlign w:val="superscript"/>
    </w:rPr>
  </w:style>
  <w:style w:type="table" w:styleId="TableGrid0">
    <w:name w:val="Table Grid"/>
    <w:basedOn w:val="TableNormal"/>
    <w:uiPriority w:val="39"/>
    <w:rsid w:val="000A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DxE7T50t0HuZUiyVLGQNdp2Sgg==">CgMxLjA4AHIhMXZVdENWSlNwTm42X0l5MEJ2MEFtVWg3eTI4NWNjVF9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 Tribhuvan</dc:creator>
  <cp:lastModifiedBy>Kishor Tribhuvan</cp:lastModifiedBy>
  <cp:revision>5</cp:revision>
  <dcterms:created xsi:type="dcterms:W3CDTF">2025-02-27T11:52:00Z</dcterms:created>
  <dcterms:modified xsi:type="dcterms:W3CDTF">2025-06-2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8e684b14bf21c2b82f6ea1438b021c04dd10dac060248393b0be6565e750d3</vt:lpwstr>
  </property>
</Properties>
</file>